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860" w:rsidRPr="000E0763" w:rsidRDefault="00BA5860" w:rsidP="00BA5860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21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5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BA5860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Pr="00B463DE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tabs>
                <w:tab w:val="left" w:pos="324"/>
                <w:tab w:val="center" w:pos="832"/>
              </w:tabs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95% CI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11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3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55, 0.38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14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, 0.25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4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5, 0.08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6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0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1, 0.35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8, 0.08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3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4, 0.45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7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12]</w:t>
            </w:r>
          </w:p>
        </w:tc>
      </w:tr>
      <w:tr w:rsidR="00BA586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9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5860" w:rsidRDefault="00BA586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17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905"/>
    <w:rsid w:val="00517905"/>
    <w:rsid w:val="00BA5860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8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8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31:00Z</dcterms:created>
  <dcterms:modified xsi:type="dcterms:W3CDTF">2020-04-15T01:31:00Z</dcterms:modified>
</cp:coreProperties>
</file>